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E57C1" w14:textId="77777777" w:rsidR="00462935" w:rsidRPr="00462935" w:rsidRDefault="00462935" w:rsidP="00462935">
      <w:pPr>
        <w:pStyle w:val="Heading1"/>
        <w:spacing w:line="360" w:lineRule="auto"/>
        <w:rPr>
          <w:rFonts w:ascii="Arial" w:hAnsi="Arial" w:cs="Arial"/>
          <w:sz w:val="22"/>
          <w:szCs w:val="22"/>
        </w:rPr>
      </w:pPr>
      <w:bookmarkStart w:id="0" w:name="_Toc208836405"/>
      <w:proofErr w:type="spellStart"/>
      <w:r w:rsidRPr="00462935">
        <w:rPr>
          <w:rFonts w:ascii="Arial" w:hAnsi="Arial" w:cs="Arial"/>
          <w:b/>
          <w:bCs/>
          <w:color w:val="000000" w:themeColor="text1"/>
          <w:sz w:val="22"/>
          <w:szCs w:val="22"/>
          <w:lang w:val="fr-FR"/>
        </w:rPr>
        <w:t>Supporting</w:t>
      </w:r>
      <w:proofErr w:type="spellEnd"/>
      <w:r w:rsidRPr="00462935">
        <w:rPr>
          <w:rFonts w:ascii="Arial" w:hAnsi="Arial" w:cs="Arial"/>
          <w:b/>
          <w:bCs/>
          <w:color w:val="000000" w:themeColor="text1"/>
          <w:sz w:val="22"/>
          <w:szCs w:val="22"/>
          <w:lang w:val="fr-FR"/>
        </w:rPr>
        <w:t xml:space="preserve"> Table 1 : CES-D-10 </w:t>
      </w:r>
      <w:proofErr w:type="spellStart"/>
      <w:r w:rsidRPr="00462935">
        <w:rPr>
          <w:rFonts w:ascii="Arial" w:hAnsi="Arial" w:cs="Arial"/>
          <w:b/>
          <w:bCs/>
          <w:color w:val="000000" w:themeColor="text1"/>
          <w:sz w:val="22"/>
          <w:szCs w:val="22"/>
          <w:lang w:val="fr-FR"/>
        </w:rPr>
        <w:t>depression</w:t>
      </w:r>
      <w:proofErr w:type="spellEnd"/>
      <w:r w:rsidRPr="00462935">
        <w:rPr>
          <w:rFonts w:ascii="Arial" w:hAnsi="Arial" w:cs="Arial"/>
          <w:b/>
          <w:bCs/>
          <w:color w:val="000000" w:themeColor="text1"/>
          <w:sz w:val="22"/>
          <w:szCs w:val="22"/>
          <w:lang w:val="fr-FR"/>
        </w:rPr>
        <w:t xml:space="preserve"> questionnaire</w:t>
      </w:r>
      <w:bookmarkEnd w:id="0"/>
    </w:p>
    <w:tbl>
      <w:tblPr>
        <w:tblpPr w:leftFromText="180" w:rightFromText="180" w:vertAnchor="text" w:horzAnchor="margin" w:tblpY="24"/>
        <w:tblW w:w="907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1740"/>
        <w:gridCol w:w="1372"/>
        <w:gridCol w:w="1187"/>
        <w:gridCol w:w="1668"/>
      </w:tblGrid>
      <w:tr w:rsidR="00462935" w:rsidRPr="00462935" w14:paraId="4ACF9CC1" w14:textId="77777777" w:rsidTr="00487AA6">
        <w:trPr>
          <w:trHeight w:val="299"/>
        </w:trPr>
        <w:tc>
          <w:tcPr>
            <w:tcW w:w="310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953C3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62935">
              <w:rPr>
                <w:rFonts w:ascii="Arial" w:hAnsi="Arial" w:cs="Arial"/>
                <w:sz w:val="16"/>
                <w:szCs w:val="16"/>
                <w:lang w:val="fr-FR"/>
              </w:rPr>
              <w:t> </w:t>
            </w:r>
          </w:p>
          <w:p w14:paraId="746F5912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462935">
              <w:rPr>
                <w:rFonts w:ascii="Arial" w:hAnsi="Arial" w:cs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596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903B1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During the past week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462935" w:rsidRPr="00462935" w14:paraId="4B14BDB5" w14:textId="77777777" w:rsidTr="00487AA6">
        <w:trPr>
          <w:trHeight w:val="299"/>
        </w:trPr>
        <w:tc>
          <w:tcPr>
            <w:tcW w:w="31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D70E8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13120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Rarely or never (less than 1 day)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65EFC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Sometimes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05D6B288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(1-2 days)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BBBBD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Often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43ADFB35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(3-4 days)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AE6EA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st or </w:t>
            </w:r>
            <w:proofErr w:type="gramStart"/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all of</w:t>
            </w:r>
            <w:proofErr w:type="gramEnd"/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he time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  <w:p w14:paraId="5FC95D7F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(5-7 days)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462935" w:rsidRPr="00462935" w14:paraId="0D34D17C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EAA28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Had trouble concentrating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E92C5D4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4FBC3540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253ACEC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F1D96F3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</w:tr>
      <w:tr w:rsidR="00462935" w:rsidRPr="00462935" w14:paraId="7788791D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52710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Felt depressed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3C8604F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923AC31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8918016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0EB8CE1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</w:tr>
      <w:tr w:rsidR="00462935" w:rsidRPr="00462935" w14:paraId="1990736F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B4485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Everything an effort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4A08D3D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E573EB7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40DDF59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33E56B0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</w:tr>
      <w:tr w:rsidR="00462935" w:rsidRPr="00462935" w14:paraId="77EFED38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92677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Felt tired or low energy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5358576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014DDEBB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23665DC3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2927D3AA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</w:tr>
      <w:tr w:rsidR="00462935" w:rsidRPr="00462935" w14:paraId="2CB4414D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C7857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Was happy*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E516E8F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50B2C54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28B07E30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15E5D1F4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</w:tr>
      <w:tr w:rsidR="00462935" w:rsidRPr="00462935" w14:paraId="376C558A" w14:textId="77777777" w:rsidTr="00487AA6">
        <w:trPr>
          <w:trHeight w:val="73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A01A3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Felt lonely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E5D9BD0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82F4CFC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39A931E5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2AEBE992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</w:tr>
      <w:tr w:rsidR="00462935" w:rsidRPr="00462935" w14:paraId="66049FE7" w14:textId="77777777" w:rsidTr="00487AA6">
        <w:trPr>
          <w:trHeight w:val="73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A5E42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Felt overall satisfied*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89EDC9F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182A703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6C4E0377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7E7E338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</w:tr>
      <w:tr w:rsidR="00462935" w:rsidRPr="00462935" w14:paraId="7FE4BDF7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74279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Felt hopeful about the future*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C3E08D4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62E583EE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1A033647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0845FC17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</w:tr>
      <w:tr w:rsidR="00462935" w:rsidRPr="00462935" w14:paraId="7C700F11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8B51B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Bothered by little things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37287067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56CDD9C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5C7E7A5E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B295A09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</w:tr>
      <w:tr w:rsidR="00462935" w:rsidRPr="00462935" w14:paraId="242AE908" w14:textId="77777777" w:rsidTr="00487AA6">
        <w:trPr>
          <w:trHeight w:val="299"/>
        </w:trPr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FEEC7E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b/>
                <w:bCs/>
                <w:sz w:val="16"/>
                <w:szCs w:val="16"/>
              </w:rPr>
              <w:t>Felt afraid of something</w:t>
            </w:r>
            <w:r w:rsidRPr="0046293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BC39E93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0 </w:t>
            </w:r>
          </w:p>
        </w:tc>
        <w:tc>
          <w:tcPr>
            <w:tcW w:w="13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AA75087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1 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FC95728" w14:textId="77777777" w:rsidR="00462935" w:rsidRPr="00462935" w:rsidRDefault="00462935" w:rsidP="00487AA6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2 </w:t>
            </w:r>
          </w:p>
        </w:tc>
        <w:tc>
          <w:tcPr>
            <w:tcW w:w="16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6A218CFE" w14:textId="77777777" w:rsidR="00462935" w:rsidRPr="00462935" w:rsidRDefault="00462935" w:rsidP="00487AA6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3 </w:t>
            </w:r>
          </w:p>
        </w:tc>
      </w:tr>
      <w:tr w:rsidR="00462935" w:rsidRPr="00462935" w14:paraId="6C7D43B1" w14:textId="77777777" w:rsidTr="00487AA6">
        <w:trPr>
          <w:trHeight w:val="73"/>
        </w:trPr>
        <w:tc>
          <w:tcPr>
            <w:tcW w:w="9076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A9BF2" w14:textId="77777777" w:rsidR="00462935" w:rsidRPr="00462935" w:rsidRDefault="00462935" w:rsidP="00487AA6">
            <w:pPr>
              <w:spacing w:line="360" w:lineRule="auto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462935">
              <w:rPr>
                <w:rFonts w:ascii="Arial" w:hAnsi="Arial" w:cs="Arial"/>
                <w:sz w:val="16"/>
                <w:szCs w:val="16"/>
              </w:rPr>
              <w:t>*Coding reversed for the three questions ascertaining positive feelings  </w:t>
            </w:r>
          </w:p>
        </w:tc>
      </w:tr>
    </w:tbl>
    <w:p w14:paraId="1C9AC0A8" w14:textId="77777777" w:rsidR="00462935" w:rsidRPr="00462935" w:rsidRDefault="00462935" w:rsidP="0046293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7DDC153" w14:textId="77777777" w:rsidR="00462935" w:rsidRPr="00462935" w:rsidRDefault="00462935" w:rsidP="00462935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887B237" w14:textId="77777777" w:rsidR="00911BFB" w:rsidRDefault="00911BFB"/>
    <w:sectPr w:rsidR="00911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935"/>
    <w:rsid w:val="0001237C"/>
    <w:rsid w:val="000550BE"/>
    <w:rsid w:val="000E1FB3"/>
    <w:rsid w:val="000F5556"/>
    <w:rsid w:val="00133104"/>
    <w:rsid w:val="00134084"/>
    <w:rsid w:val="001C1934"/>
    <w:rsid w:val="00216488"/>
    <w:rsid w:val="002430F9"/>
    <w:rsid w:val="00273862"/>
    <w:rsid w:val="002B737C"/>
    <w:rsid w:val="00366DC0"/>
    <w:rsid w:val="003C6444"/>
    <w:rsid w:val="00462935"/>
    <w:rsid w:val="00513CF6"/>
    <w:rsid w:val="0052258A"/>
    <w:rsid w:val="0057793B"/>
    <w:rsid w:val="005D055F"/>
    <w:rsid w:val="00600C4F"/>
    <w:rsid w:val="007052D2"/>
    <w:rsid w:val="00710D16"/>
    <w:rsid w:val="00776339"/>
    <w:rsid w:val="007808B0"/>
    <w:rsid w:val="007A6001"/>
    <w:rsid w:val="00803B59"/>
    <w:rsid w:val="00821039"/>
    <w:rsid w:val="008B14EF"/>
    <w:rsid w:val="008C08FE"/>
    <w:rsid w:val="00911BFB"/>
    <w:rsid w:val="009133EE"/>
    <w:rsid w:val="009501A6"/>
    <w:rsid w:val="009B19C8"/>
    <w:rsid w:val="009C2CFC"/>
    <w:rsid w:val="009F060D"/>
    <w:rsid w:val="00A3332C"/>
    <w:rsid w:val="00A502A3"/>
    <w:rsid w:val="00A558BD"/>
    <w:rsid w:val="00AF66F3"/>
    <w:rsid w:val="00B82A20"/>
    <w:rsid w:val="00BC6587"/>
    <w:rsid w:val="00BD33D6"/>
    <w:rsid w:val="00BE6990"/>
    <w:rsid w:val="00C81DD5"/>
    <w:rsid w:val="00C94710"/>
    <w:rsid w:val="00D512C7"/>
    <w:rsid w:val="00DD51F4"/>
    <w:rsid w:val="00E02507"/>
    <w:rsid w:val="00E1632C"/>
    <w:rsid w:val="00EA0D1E"/>
    <w:rsid w:val="00F41CA2"/>
    <w:rsid w:val="00F82A88"/>
    <w:rsid w:val="00FF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F94EB"/>
  <w15:chartTrackingRefBased/>
  <w15:docId w15:val="{B50B2667-FA59-0A48-8F94-F1485B88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93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9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9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9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9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9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9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9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9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9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9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9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9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2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9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2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93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2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93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29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9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9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i, Kauser</dc:creator>
  <cp:keywords/>
  <dc:description/>
  <cp:lastModifiedBy>Mohsini, Kauser</cp:lastModifiedBy>
  <cp:revision>1</cp:revision>
  <dcterms:created xsi:type="dcterms:W3CDTF">2026-02-10T22:13:00Z</dcterms:created>
  <dcterms:modified xsi:type="dcterms:W3CDTF">2026-02-10T22:14:00Z</dcterms:modified>
</cp:coreProperties>
</file>